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7E569" w14:textId="35A6A3E3" w:rsidR="00C05F0B" w:rsidRDefault="007E1CDC" w:rsidP="00C05F0B">
      <w:pPr>
        <w:spacing w:after="0" w:line="276" w:lineRule="auto"/>
        <w:ind w:left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966C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C05F0B">
        <w:rPr>
          <w:rFonts w:ascii="Times New Roman" w:hAnsi="Times New Roman" w:cs="Times New Roman"/>
          <w:b/>
          <w:bCs/>
          <w:sz w:val="24"/>
          <w:szCs w:val="24"/>
        </w:rPr>
        <w:t>S4</w:t>
      </w:r>
    </w:p>
    <w:p w14:paraId="1AE26120" w14:textId="6156B342" w:rsidR="007E1CDC" w:rsidRPr="001966C5" w:rsidRDefault="007E1CDC" w:rsidP="00C05F0B">
      <w:pPr>
        <w:spacing w:after="0" w:line="276" w:lineRule="auto"/>
        <w:ind w:left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966C5">
        <w:rPr>
          <w:rFonts w:ascii="Times New Roman" w:hAnsi="Times New Roman" w:cs="Times New Roman"/>
          <w:b/>
          <w:bCs/>
          <w:sz w:val="24"/>
          <w:szCs w:val="24"/>
        </w:rPr>
        <w:t>Semi-structured interview and focus group questions</w:t>
      </w:r>
    </w:p>
    <w:p w14:paraId="79B4D739" w14:textId="77777777" w:rsidR="007E1CDC" w:rsidRPr="001966C5" w:rsidRDefault="007E1CDC" w:rsidP="007E1CDC">
      <w:p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 </w:t>
      </w:r>
      <w:r w:rsidRPr="001966C5">
        <w:rPr>
          <w:rFonts w:ascii="Times New Roman" w:hAnsi="Times New Roman" w:cs="Times New Roman"/>
          <w:b/>
          <w:bCs/>
          <w:sz w:val="24"/>
          <w:szCs w:val="24"/>
        </w:rPr>
        <w:t xml:space="preserve">Semi-structured interview questions for autistic participants </w:t>
      </w:r>
    </w:p>
    <w:p w14:paraId="29B1944E" w14:textId="77777777" w:rsidR="007E1CDC" w:rsidRPr="001966C5" w:rsidRDefault="007E1CDC" w:rsidP="007E1CDC">
      <w:pPr>
        <w:numPr>
          <w:ilvl w:val="0"/>
          <w:numId w:val="10"/>
        </w:numPr>
        <w:spacing w:before="120" w:after="120" w:line="276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hat did you think about using MYSET™? Did it help you share about your sensory experiences? </w:t>
      </w:r>
    </w:p>
    <w:p w14:paraId="1C932BB6" w14:textId="77777777" w:rsidR="007E1CDC" w:rsidRPr="001966C5" w:rsidRDefault="007E1CDC" w:rsidP="007E1CDC">
      <w:pPr>
        <w:numPr>
          <w:ilvl w:val="0"/>
          <w:numId w:val="10"/>
        </w:numPr>
        <w:spacing w:before="120" w:after="120" w:line="276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How important is it to you that other people understand your own sensory experiences? </w:t>
      </w:r>
    </w:p>
    <w:p w14:paraId="5500A182" w14:textId="77777777" w:rsidR="007E1CDC" w:rsidRPr="001966C5" w:rsidRDefault="007E1CDC" w:rsidP="007E1CDC">
      <w:pPr>
        <w:numPr>
          <w:ilvl w:val="5"/>
          <w:numId w:val="4"/>
        </w:numPr>
        <w:spacing w:before="120" w:after="120" w:line="276" w:lineRule="auto"/>
        <w:ind w:left="851" w:hanging="284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How useful/helpful was the tool in getting you to </w:t>
      </w:r>
      <w:r w:rsidRPr="001966C5">
        <w:rPr>
          <w:rFonts w:ascii="Times New Roman" w:hAnsi="Times New Roman" w:cs="Times New Roman"/>
          <w:i/>
          <w:iCs/>
          <w:sz w:val="24"/>
          <w:szCs w:val="24"/>
        </w:rPr>
        <w:t xml:space="preserve">think </w:t>
      </w:r>
      <w:r w:rsidRPr="001966C5">
        <w:rPr>
          <w:rFonts w:ascii="Times New Roman" w:hAnsi="Times New Roman" w:cs="Times New Roman"/>
          <w:sz w:val="24"/>
          <w:szCs w:val="24"/>
        </w:rPr>
        <w:t xml:space="preserve">about your sensory experiences? </w:t>
      </w:r>
    </w:p>
    <w:p w14:paraId="1440E181" w14:textId="77777777" w:rsidR="007E1CDC" w:rsidRPr="001966C5" w:rsidRDefault="007E1CDC" w:rsidP="007E1CDC">
      <w:pPr>
        <w:numPr>
          <w:ilvl w:val="5"/>
          <w:numId w:val="4"/>
        </w:numPr>
        <w:spacing w:before="120" w:after="120" w:line="276" w:lineRule="auto"/>
        <w:ind w:left="851" w:hanging="284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How useful was the tool in helping you to </w:t>
      </w:r>
      <w:r w:rsidRPr="001966C5">
        <w:rPr>
          <w:rFonts w:ascii="Times New Roman" w:hAnsi="Times New Roman" w:cs="Times New Roman"/>
          <w:i/>
          <w:iCs/>
          <w:sz w:val="24"/>
          <w:szCs w:val="24"/>
        </w:rPr>
        <w:t xml:space="preserve">share/talk </w:t>
      </w:r>
      <w:r w:rsidRPr="001966C5">
        <w:rPr>
          <w:rFonts w:ascii="Times New Roman" w:hAnsi="Times New Roman" w:cs="Times New Roman"/>
          <w:sz w:val="24"/>
          <w:szCs w:val="24"/>
        </w:rPr>
        <w:t xml:space="preserve">about your sensory experiences? </w:t>
      </w:r>
    </w:p>
    <w:p w14:paraId="1817CD36" w14:textId="77777777" w:rsidR="007E1CDC" w:rsidRPr="001966C5" w:rsidRDefault="007E1CDC" w:rsidP="007E1CDC">
      <w:pPr>
        <w:numPr>
          <w:ilvl w:val="5"/>
          <w:numId w:val="4"/>
        </w:numPr>
        <w:spacing w:before="120" w:after="120" w:line="276" w:lineRule="auto"/>
        <w:ind w:left="851" w:hanging="284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How useful was the tool in helping identify the main sensory experiences that you would like support with? </w:t>
      </w:r>
    </w:p>
    <w:p w14:paraId="64283EB2" w14:textId="77777777" w:rsidR="007E1CDC" w:rsidRPr="001966C5" w:rsidRDefault="007E1CDC" w:rsidP="007E1CDC">
      <w:pPr>
        <w:numPr>
          <w:ilvl w:val="0"/>
          <w:numId w:val="1"/>
        </w:numPr>
        <w:spacing w:before="120" w:after="120" w:line="276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Do you feel that this tool would help you to talk about your sensory experiences with someone else (i.e., teacher/therapist/psychologist/planner/employer)? </w:t>
      </w:r>
    </w:p>
    <w:p w14:paraId="76FA27B3" w14:textId="77777777" w:rsidR="007E1CDC" w:rsidRPr="001966C5" w:rsidRDefault="007E1CDC" w:rsidP="007E1CDC">
      <w:pPr>
        <w:numPr>
          <w:ilvl w:val="0"/>
          <w:numId w:val="2"/>
        </w:numPr>
        <w:spacing w:before="120" w:after="120" w:line="276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Did you have a professional (e.g., teacher/therapist/psychologist) support you to complete MYSET™? </w:t>
      </w:r>
    </w:p>
    <w:p w14:paraId="75D1F396" w14:textId="77777777" w:rsidR="007E1CDC" w:rsidRPr="001966C5" w:rsidRDefault="007E1CDC" w:rsidP="007E1CDC">
      <w:pPr>
        <w:numPr>
          <w:ilvl w:val="0"/>
          <w:numId w:val="5"/>
        </w:numPr>
        <w:spacing w:before="120" w:after="120" w:line="276" w:lineRule="auto"/>
        <w:ind w:left="1134" w:hanging="283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 If no, how easy was it to complete without professional support? </w:t>
      </w:r>
    </w:p>
    <w:p w14:paraId="127AC18C" w14:textId="77777777" w:rsidR="007E1CDC" w:rsidRPr="001966C5" w:rsidRDefault="007E1CDC" w:rsidP="007E1CDC">
      <w:pPr>
        <w:numPr>
          <w:ilvl w:val="0"/>
          <w:numId w:val="2"/>
        </w:numPr>
        <w:spacing w:before="120" w:after="120" w:line="276" w:lineRule="auto"/>
        <w:ind w:left="426" w:hanging="425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 Did you have a trusted adult (e.g., family member or carer) support you to use the MYSET™? </w:t>
      </w:r>
    </w:p>
    <w:p w14:paraId="0A5FDBAC" w14:textId="77777777" w:rsidR="007E1CDC" w:rsidRPr="001966C5" w:rsidRDefault="007E1CDC" w:rsidP="007E1CDC">
      <w:pPr>
        <w:numPr>
          <w:ilvl w:val="1"/>
          <w:numId w:val="6"/>
        </w:numPr>
        <w:spacing w:before="120" w:after="120" w:line="276" w:lineRule="auto"/>
        <w:ind w:left="1134" w:hanging="283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If yes, what did they do to help you use MYSET™? </w:t>
      </w:r>
    </w:p>
    <w:p w14:paraId="1A7B17B9" w14:textId="77777777" w:rsidR="007E1CDC" w:rsidRPr="001966C5" w:rsidRDefault="007E1CDC" w:rsidP="007E1CDC">
      <w:pPr>
        <w:numPr>
          <w:ilvl w:val="0"/>
          <w:numId w:val="3"/>
        </w:numPr>
        <w:spacing w:before="120" w:after="120" w:line="276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ho supported you in using MYSET™ (i.e., a parent, teacher, therapist, psychologist etc.)? </w:t>
      </w:r>
    </w:p>
    <w:p w14:paraId="7F49DD8F" w14:textId="77777777" w:rsidR="007E1CDC" w:rsidRPr="001966C5" w:rsidRDefault="007E1CDC" w:rsidP="007E1CDC">
      <w:pPr>
        <w:numPr>
          <w:ilvl w:val="0"/>
          <w:numId w:val="7"/>
        </w:numPr>
        <w:spacing w:before="120" w:after="120" w:line="276" w:lineRule="auto"/>
        <w:ind w:left="1134" w:hanging="425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Did you already know this person and feel comfortable with them before doing MYSET™? </w:t>
      </w:r>
    </w:p>
    <w:p w14:paraId="4FC5B07B" w14:textId="77777777" w:rsidR="007E1CDC" w:rsidRPr="001966C5" w:rsidRDefault="007E1CDC" w:rsidP="007E1CDC">
      <w:pPr>
        <w:numPr>
          <w:ilvl w:val="0"/>
          <w:numId w:val="3"/>
        </w:numPr>
        <w:spacing w:before="120" w:after="120" w:line="276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How important do you think it is that the person supporting you to use MYSET™ is someone you know and feel comfortable with? </w:t>
      </w:r>
    </w:p>
    <w:p w14:paraId="6E10507F" w14:textId="77777777" w:rsidR="007E1CDC" w:rsidRPr="001966C5" w:rsidRDefault="007E1CDC" w:rsidP="007E1CDC">
      <w:pPr>
        <w:numPr>
          <w:ilvl w:val="0"/>
          <w:numId w:val="3"/>
        </w:numPr>
        <w:spacing w:before="120" w:after="120" w:line="276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Tell me about how you found using MYSET™. </w:t>
      </w:r>
    </w:p>
    <w:p w14:paraId="02ED14F9" w14:textId="77777777" w:rsidR="007E1CDC" w:rsidRPr="001966C5" w:rsidRDefault="007E1CDC" w:rsidP="007E1CDC">
      <w:pPr>
        <w:numPr>
          <w:ilvl w:val="0"/>
          <w:numId w:val="8"/>
        </w:numPr>
        <w:spacing w:before="120" w:after="120" w:line="276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How easy was it to use? Were the instructions easy to follow? </w:t>
      </w:r>
    </w:p>
    <w:p w14:paraId="5C4A393F" w14:textId="77777777" w:rsidR="007E1CDC" w:rsidRPr="001966C5" w:rsidRDefault="007E1CDC" w:rsidP="007E1CDC">
      <w:pPr>
        <w:numPr>
          <w:ilvl w:val="0"/>
          <w:numId w:val="8"/>
        </w:numPr>
        <w:spacing w:before="120" w:after="120" w:line="276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How long did it take? How did you find the length/number of cards? </w:t>
      </w:r>
    </w:p>
    <w:p w14:paraId="268306D9" w14:textId="77777777" w:rsidR="007E1CDC" w:rsidRPr="001966C5" w:rsidRDefault="007E1CDC" w:rsidP="007E1CDC">
      <w:pPr>
        <w:numPr>
          <w:ilvl w:val="0"/>
          <w:numId w:val="8"/>
        </w:numPr>
        <w:spacing w:before="120" w:after="120" w:line="276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How easy was it to use the rating scales? Were these useful? </w:t>
      </w:r>
    </w:p>
    <w:p w14:paraId="0BAA7EF6" w14:textId="77777777" w:rsidR="007E1CDC" w:rsidRPr="001966C5" w:rsidRDefault="007E1CDC" w:rsidP="007E1CDC">
      <w:pPr>
        <w:numPr>
          <w:ilvl w:val="0"/>
          <w:numId w:val="8"/>
        </w:numPr>
        <w:spacing w:before="120" w:after="120" w:line="276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How easy was it to think about strategies and have these written on the plan? Was this helpful? </w:t>
      </w:r>
    </w:p>
    <w:p w14:paraId="26D56BD3" w14:textId="77777777" w:rsidR="007E1CDC" w:rsidRPr="001966C5" w:rsidRDefault="007E1CDC" w:rsidP="007E1CDC">
      <w:pPr>
        <w:pStyle w:val="ListParagraph"/>
        <w:numPr>
          <w:ilvl w:val="0"/>
          <w:numId w:val="9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Tell me a bit about what you thought of the actual cards. </w:t>
      </w:r>
    </w:p>
    <w:p w14:paraId="649649ED" w14:textId="77777777" w:rsidR="007E1CDC" w:rsidRPr="001966C5" w:rsidRDefault="007E1CDC" w:rsidP="007E1CDC">
      <w:pPr>
        <w:pStyle w:val="ListParagraph"/>
        <w:numPr>
          <w:ilvl w:val="1"/>
          <w:numId w:val="9"/>
        </w:numPr>
        <w:spacing w:before="120" w:after="120" w:line="276" w:lineRule="auto"/>
        <w:ind w:left="851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ere the words on the cards straight forward and easy to understand? </w:t>
      </w:r>
    </w:p>
    <w:p w14:paraId="749F05DA" w14:textId="77777777" w:rsidR="007E1CDC" w:rsidRPr="001966C5" w:rsidRDefault="007E1CDC" w:rsidP="007E1CDC">
      <w:pPr>
        <w:pStyle w:val="ListParagraph"/>
        <w:numPr>
          <w:ilvl w:val="1"/>
          <w:numId w:val="9"/>
        </w:numPr>
        <w:spacing w:before="120" w:after="120" w:line="276" w:lineRule="auto"/>
        <w:ind w:left="851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Did the words help you to think about your sensory experiences? </w:t>
      </w:r>
    </w:p>
    <w:p w14:paraId="13B06699" w14:textId="77777777" w:rsidR="007E1CDC" w:rsidRPr="001966C5" w:rsidRDefault="007E1CDC" w:rsidP="007E1CDC">
      <w:pPr>
        <w:pStyle w:val="ListParagraph"/>
        <w:numPr>
          <w:ilvl w:val="1"/>
          <w:numId w:val="9"/>
        </w:numPr>
        <w:spacing w:before="120" w:after="120" w:line="276" w:lineRule="auto"/>
        <w:ind w:left="851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lastRenderedPageBreak/>
        <w:t xml:space="preserve">Did the pictures make it easier for you to think about your sensory experiences? If so, why do you think that was? </w:t>
      </w:r>
    </w:p>
    <w:p w14:paraId="715CAC5C" w14:textId="77777777" w:rsidR="007E1CDC" w:rsidRPr="001966C5" w:rsidRDefault="007E1CDC" w:rsidP="007E1CDC">
      <w:pPr>
        <w:pStyle w:val="ListParagraph"/>
        <w:numPr>
          <w:ilvl w:val="0"/>
          <w:numId w:val="9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Do you think the tool covers the range of sensory experiences that are likely to be important to some autistic people? </w:t>
      </w:r>
    </w:p>
    <w:p w14:paraId="0B4D28C8" w14:textId="77777777" w:rsidR="007E1CDC" w:rsidRPr="001966C5" w:rsidRDefault="007E1CDC" w:rsidP="007E1CDC">
      <w:pPr>
        <w:pStyle w:val="ListParagraph"/>
        <w:numPr>
          <w:ilvl w:val="1"/>
          <w:numId w:val="9"/>
        </w:numPr>
        <w:spacing w:before="120" w:after="120" w:line="276" w:lineRule="auto"/>
        <w:ind w:left="709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Can you think of any other sensory experiences that were missing and that you think should be included? </w:t>
      </w:r>
    </w:p>
    <w:p w14:paraId="2A222EBD" w14:textId="77777777" w:rsidR="007E1CDC" w:rsidRPr="001966C5" w:rsidRDefault="007E1CDC" w:rsidP="007E1CDC">
      <w:pPr>
        <w:pStyle w:val="ListParagraph"/>
        <w:numPr>
          <w:ilvl w:val="0"/>
          <w:numId w:val="11"/>
        </w:numPr>
        <w:spacing w:before="120" w:after="120" w:line="276" w:lineRule="auto"/>
        <w:ind w:hanging="357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hile using the tool, did you come across anything that you found confusing or that you think needs to be changed (i.e., cards, rating scales, sorting plates)? </w:t>
      </w:r>
    </w:p>
    <w:p w14:paraId="7C67D755" w14:textId="77777777" w:rsidR="007E1CDC" w:rsidRPr="001966C5" w:rsidRDefault="007E1CDC" w:rsidP="007E1CDC">
      <w:pPr>
        <w:pStyle w:val="ListParagraph"/>
        <w:numPr>
          <w:ilvl w:val="0"/>
          <w:numId w:val="14"/>
        </w:numPr>
        <w:spacing w:before="120" w:after="120" w:line="276" w:lineRule="auto"/>
        <w:ind w:left="851" w:hanging="357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hy/how was it confusing? </w:t>
      </w:r>
    </w:p>
    <w:p w14:paraId="36BCCD71" w14:textId="77777777" w:rsidR="007E1CDC" w:rsidRPr="001966C5" w:rsidRDefault="007E1CDC" w:rsidP="007E1CDC">
      <w:pPr>
        <w:pStyle w:val="ListParagraph"/>
        <w:numPr>
          <w:ilvl w:val="0"/>
          <w:numId w:val="13"/>
        </w:numPr>
        <w:spacing w:before="120" w:after="120" w:line="276" w:lineRule="auto"/>
        <w:ind w:left="851" w:hanging="357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hat changes do you think need to be made? </w:t>
      </w:r>
    </w:p>
    <w:p w14:paraId="042241BE" w14:textId="77777777" w:rsidR="007E1CDC" w:rsidRPr="001966C5" w:rsidRDefault="007E1CDC" w:rsidP="007E1CDC">
      <w:pPr>
        <w:pStyle w:val="ListParagraph"/>
        <w:numPr>
          <w:ilvl w:val="0"/>
          <w:numId w:val="13"/>
        </w:numPr>
        <w:spacing w:before="120" w:after="120" w:line="276" w:lineRule="auto"/>
        <w:ind w:left="851" w:hanging="357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Are there any goal cards you think should be taken out? </w:t>
      </w:r>
    </w:p>
    <w:p w14:paraId="3140D9C3" w14:textId="77777777" w:rsidR="007E1CDC" w:rsidRPr="001966C5" w:rsidRDefault="007E1CDC" w:rsidP="007E1CDC">
      <w:pPr>
        <w:pStyle w:val="ListParagraph"/>
        <w:numPr>
          <w:ilvl w:val="0"/>
          <w:numId w:val="13"/>
        </w:numPr>
        <w:spacing w:before="120" w:after="120" w:line="276" w:lineRule="auto"/>
        <w:ind w:left="851" w:hanging="357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Did someone need to explain any of the cards to you? </w:t>
      </w:r>
    </w:p>
    <w:p w14:paraId="1FEEC91C" w14:textId="77777777" w:rsidR="007E1CDC" w:rsidRPr="001966C5" w:rsidRDefault="007E1CDC" w:rsidP="007E1CDC">
      <w:pPr>
        <w:pStyle w:val="ListParagraph"/>
        <w:numPr>
          <w:ilvl w:val="0"/>
          <w:numId w:val="13"/>
        </w:numPr>
        <w:spacing w:before="120" w:after="120" w:line="276" w:lineRule="auto"/>
        <w:ind w:left="851" w:hanging="357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ere the rating scales easy to use? </w:t>
      </w:r>
    </w:p>
    <w:p w14:paraId="26A604A6" w14:textId="77777777" w:rsidR="007E1CDC" w:rsidRPr="001966C5" w:rsidRDefault="007E1CDC" w:rsidP="007E1CDC">
      <w:pPr>
        <w:pStyle w:val="ListParagraph"/>
        <w:numPr>
          <w:ilvl w:val="0"/>
          <w:numId w:val="12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Can you think of any changes to how you use the tool that would make it easier/better? </w:t>
      </w:r>
    </w:p>
    <w:p w14:paraId="4A0D271A" w14:textId="77777777" w:rsidR="007E1CDC" w:rsidRPr="001966C5" w:rsidRDefault="007E1CDC" w:rsidP="007E1CDC">
      <w:pPr>
        <w:pStyle w:val="ListParagraph"/>
        <w:numPr>
          <w:ilvl w:val="0"/>
          <w:numId w:val="12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 Tell me a bit about other times you have shared information about your sensory experiences. </w:t>
      </w:r>
    </w:p>
    <w:p w14:paraId="75A1DF44" w14:textId="77777777" w:rsidR="007E1CDC" w:rsidRPr="001966C5" w:rsidRDefault="007E1CDC" w:rsidP="007E1CDC">
      <w:pPr>
        <w:pStyle w:val="ListParagraph"/>
        <w:numPr>
          <w:ilvl w:val="0"/>
          <w:numId w:val="15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ho did you share the information with? </w:t>
      </w:r>
    </w:p>
    <w:p w14:paraId="5DFF3733" w14:textId="77777777" w:rsidR="007E1CDC" w:rsidRPr="001966C5" w:rsidRDefault="007E1CDC" w:rsidP="007E1CDC">
      <w:pPr>
        <w:pStyle w:val="ListParagraph"/>
        <w:numPr>
          <w:ilvl w:val="0"/>
          <w:numId w:val="15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Have you done a sensory processing assessment before? Did you use a tool? </w:t>
      </w:r>
    </w:p>
    <w:p w14:paraId="22F59757" w14:textId="77777777" w:rsidR="007E1CDC" w:rsidRPr="001966C5" w:rsidRDefault="007E1CDC" w:rsidP="007E1CDC">
      <w:pPr>
        <w:pStyle w:val="ListParagraph"/>
        <w:numPr>
          <w:ilvl w:val="0"/>
          <w:numId w:val="15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>How is this tool different to those other times? Which way of sharing about your sensory experiences do you like better?</w:t>
      </w:r>
    </w:p>
    <w:p w14:paraId="42BBA917" w14:textId="77777777" w:rsidR="007E1CDC" w:rsidRPr="001966C5" w:rsidRDefault="007E1CDC" w:rsidP="007E1CDC">
      <w:pPr>
        <w:pStyle w:val="ListParagraph"/>
        <w:numPr>
          <w:ilvl w:val="0"/>
          <w:numId w:val="16"/>
        </w:numPr>
        <w:spacing w:before="120" w:after="120" w:line="276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ould you use MYSET™ again, or tell other people that it is good to use? </w:t>
      </w:r>
    </w:p>
    <w:p w14:paraId="3452B1F2" w14:textId="77777777" w:rsidR="007E1CDC" w:rsidRPr="001966C5" w:rsidRDefault="007E1CDC" w:rsidP="007E1CDC">
      <w:pPr>
        <w:pStyle w:val="ListParagraph"/>
        <w:numPr>
          <w:ilvl w:val="0"/>
          <w:numId w:val="16"/>
        </w:numPr>
        <w:spacing w:before="120" w:after="120" w:line="276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hat do you think about the tool being offered electronically (i.e., on an iPad, etc.) rather than having physical goal cards that you can hold? </w:t>
      </w:r>
    </w:p>
    <w:p w14:paraId="167B038E" w14:textId="77777777" w:rsidR="007E1CDC" w:rsidRPr="001966C5" w:rsidRDefault="007E1CDC" w:rsidP="007E1CDC">
      <w:pPr>
        <w:pStyle w:val="ListParagraph"/>
        <w:spacing w:before="120" w:after="120" w:line="276" w:lineRule="auto"/>
        <w:ind w:left="284"/>
        <w:rPr>
          <w:rFonts w:ascii="Times New Roman" w:hAnsi="Times New Roman" w:cs="Times New Roman"/>
          <w:sz w:val="24"/>
          <w:szCs w:val="24"/>
        </w:rPr>
      </w:pPr>
    </w:p>
    <w:p w14:paraId="63815B8A" w14:textId="77777777" w:rsidR="007E1CDC" w:rsidRPr="001966C5" w:rsidRDefault="007E1CDC" w:rsidP="007E1CDC">
      <w:pPr>
        <w:spacing w:before="120" w:after="12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966C5">
        <w:rPr>
          <w:rFonts w:ascii="Times New Roman" w:hAnsi="Times New Roman" w:cs="Times New Roman"/>
          <w:b/>
          <w:bCs/>
          <w:sz w:val="24"/>
          <w:szCs w:val="24"/>
        </w:rPr>
        <w:t>MYSET™ Semi-structured interview questions for family members</w:t>
      </w:r>
    </w:p>
    <w:p w14:paraId="74A1BA09" w14:textId="77777777" w:rsidR="007E1CDC" w:rsidRPr="001966C5" w:rsidRDefault="007E1CDC" w:rsidP="007E1CDC">
      <w:pPr>
        <w:pStyle w:val="ListParagraph"/>
        <w:numPr>
          <w:ilvl w:val="0"/>
          <w:numId w:val="17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How involved were you in using the tool with your autistic family member? </w:t>
      </w:r>
    </w:p>
    <w:p w14:paraId="7B6AE39A" w14:textId="77777777" w:rsidR="007E1CDC" w:rsidRPr="001966C5" w:rsidRDefault="007E1CDC" w:rsidP="007E1CDC">
      <w:pPr>
        <w:pStyle w:val="ListParagraph"/>
        <w:numPr>
          <w:ilvl w:val="0"/>
          <w:numId w:val="17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Tell me a bit about your experience of the process of using MYSET™. </w:t>
      </w:r>
    </w:p>
    <w:p w14:paraId="4EAA805B" w14:textId="77777777" w:rsidR="007E1CDC" w:rsidRPr="001966C5" w:rsidRDefault="007E1CDC" w:rsidP="007E1CDC">
      <w:pPr>
        <w:pStyle w:val="ListParagraph"/>
        <w:numPr>
          <w:ilvl w:val="0"/>
          <w:numId w:val="18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How easy was it to use? Were the instructions easy to follow? </w:t>
      </w:r>
    </w:p>
    <w:p w14:paraId="7E0B152C" w14:textId="77777777" w:rsidR="007E1CDC" w:rsidRPr="001966C5" w:rsidRDefault="007E1CDC" w:rsidP="007E1CDC">
      <w:pPr>
        <w:pStyle w:val="ListParagraph"/>
        <w:numPr>
          <w:ilvl w:val="0"/>
          <w:numId w:val="18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How long did it take? How did you find the length/number of cards sort? </w:t>
      </w:r>
    </w:p>
    <w:p w14:paraId="0A382B54" w14:textId="77777777" w:rsidR="007E1CDC" w:rsidRPr="001966C5" w:rsidRDefault="007E1CDC" w:rsidP="007E1CDC">
      <w:pPr>
        <w:pStyle w:val="ListParagraph"/>
        <w:numPr>
          <w:ilvl w:val="0"/>
          <w:numId w:val="18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How easy was it to use the rating scales? </w:t>
      </w:r>
    </w:p>
    <w:p w14:paraId="27E2F030" w14:textId="77777777" w:rsidR="007E1CDC" w:rsidRPr="001966C5" w:rsidRDefault="007E1CDC" w:rsidP="007E1CDC">
      <w:pPr>
        <w:pStyle w:val="ListParagraph"/>
        <w:numPr>
          <w:ilvl w:val="0"/>
          <w:numId w:val="18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How easy was it to think about strategies and have these written on the plan? Was this helpful? </w:t>
      </w:r>
    </w:p>
    <w:p w14:paraId="48251D88" w14:textId="77777777" w:rsidR="007E1CDC" w:rsidRPr="001966C5" w:rsidRDefault="007E1CDC" w:rsidP="007E1CDC">
      <w:pPr>
        <w:pStyle w:val="ListParagraph"/>
        <w:numPr>
          <w:ilvl w:val="0"/>
          <w:numId w:val="19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Did you have professional support to complete MYSET™? </w:t>
      </w:r>
    </w:p>
    <w:p w14:paraId="52EAB7CE" w14:textId="77777777" w:rsidR="007E1CDC" w:rsidRPr="001966C5" w:rsidRDefault="007E1CDC" w:rsidP="007E1CDC">
      <w:pPr>
        <w:pStyle w:val="ListParagraph"/>
        <w:numPr>
          <w:ilvl w:val="1"/>
          <w:numId w:val="19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 If no, how easy was it to complete without professional support?</w:t>
      </w:r>
    </w:p>
    <w:p w14:paraId="119A4C08" w14:textId="77777777" w:rsidR="007E1CDC" w:rsidRPr="001966C5" w:rsidRDefault="007E1CDC" w:rsidP="007E1CDC">
      <w:pPr>
        <w:pStyle w:val="ListParagraph"/>
        <w:numPr>
          <w:ilvl w:val="0"/>
          <w:numId w:val="19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>How useful was the tool in helping you to identify and prioritise sensory experiences that your autistic family member would like support with?</w:t>
      </w:r>
    </w:p>
    <w:p w14:paraId="67637B7D" w14:textId="77777777" w:rsidR="007E1CDC" w:rsidRPr="001966C5" w:rsidRDefault="007E1CDC" w:rsidP="007E1CDC">
      <w:pPr>
        <w:pStyle w:val="ListParagraph"/>
        <w:numPr>
          <w:ilvl w:val="0"/>
          <w:numId w:val="19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>Do you feel that this tool would help you and/or your autistic family member to communicate their sensory experiences to someone else (i.e., teacher/psychologist/therapist/planner/employer)?</w:t>
      </w:r>
    </w:p>
    <w:p w14:paraId="6E85472B" w14:textId="77777777" w:rsidR="007E1CDC" w:rsidRPr="001966C5" w:rsidRDefault="007E1CDC" w:rsidP="007E1CDC">
      <w:pPr>
        <w:pStyle w:val="ListParagraph"/>
        <w:numPr>
          <w:ilvl w:val="0"/>
          <w:numId w:val="19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>Tell me a bit about what you thought of the cards.</w:t>
      </w:r>
    </w:p>
    <w:p w14:paraId="0A0837E2" w14:textId="77777777" w:rsidR="007E1CDC" w:rsidRPr="001966C5" w:rsidRDefault="007E1CDC" w:rsidP="007E1CDC">
      <w:pPr>
        <w:pStyle w:val="ListParagraph"/>
        <w:numPr>
          <w:ilvl w:val="1"/>
          <w:numId w:val="19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>Were the words on the cards straight forward and easy to understand? Do you think the wording on each card captured the sensory experience?</w:t>
      </w:r>
    </w:p>
    <w:p w14:paraId="785484EE" w14:textId="77777777" w:rsidR="007E1CDC" w:rsidRPr="001966C5" w:rsidRDefault="007E1CDC" w:rsidP="007E1CDC">
      <w:pPr>
        <w:pStyle w:val="ListParagraph"/>
        <w:numPr>
          <w:ilvl w:val="1"/>
          <w:numId w:val="19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>Did the words help you and your autistic family member to reflect on/think about their sensory experiences?</w:t>
      </w:r>
    </w:p>
    <w:p w14:paraId="5D7CA8A1" w14:textId="77777777" w:rsidR="007E1CDC" w:rsidRPr="001966C5" w:rsidRDefault="007E1CDC" w:rsidP="007E1CDC">
      <w:pPr>
        <w:pStyle w:val="ListParagraph"/>
        <w:numPr>
          <w:ilvl w:val="1"/>
          <w:numId w:val="19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>Did the pictures make it easier for you and your autistic family member to reflect on/think about their sensory experiences? If yes, why do you think that was?</w:t>
      </w:r>
    </w:p>
    <w:p w14:paraId="125E003C" w14:textId="77777777" w:rsidR="007E1CDC" w:rsidRPr="001966C5" w:rsidRDefault="007E1CDC" w:rsidP="007E1CDC">
      <w:pPr>
        <w:pStyle w:val="ListParagraph"/>
        <w:numPr>
          <w:ilvl w:val="0"/>
          <w:numId w:val="19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 Do you think the tool adequately captures the range of sensory experiences that are likely to be relevant for some autistic people?</w:t>
      </w:r>
    </w:p>
    <w:p w14:paraId="3B3BA5CF" w14:textId="77777777" w:rsidR="007E1CDC" w:rsidRPr="001966C5" w:rsidRDefault="007E1CDC" w:rsidP="007E1CDC">
      <w:pPr>
        <w:pStyle w:val="ListParagraph"/>
        <w:numPr>
          <w:ilvl w:val="0"/>
          <w:numId w:val="19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>Can you think of any additional sensory experiences that you felt were missing and that you would recommend including?</w:t>
      </w:r>
    </w:p>
    <w:p w14:paraId="7A54CFE3" w14:textId="77777777" w:rsidR="007E1CDC" w:rsidRPr="001966C5" w:rsidRDefault="007E1CDC" w:rsidP="007E1CDC">
      <w:pPr>
        <w:pStyle w:val="ListParagraph"/>
        <w:numPr>
          <w:ilvl w:val="0"/>
          <w:numId w:val="19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hile using the tool, did you come across anything that you found confusing or that you think needs to be changed (i.e., cards, rating scales, sorting plates)? </w:t>
      </w:r>
    </w:p>
    <w:p w14:paraId="22B82191" w14:textId="77777777" w:rsidR="007E1CDC" w:rsidRPr="001966C5" w:rsidRDefault="007E1CDC" w:rsidP="007E1CDC">
      <w:pPr>
        <w:pStyle w:val="ListParagraph"/>
        <w:numPr>
          <w:ilvl w:val="1"/>
          <w:numId w:val="19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ere there parts of the tool that you needed to spend more time explaining to your autistic family member? </w:t>
      </w:r>
    </w:p>
    <w:p w14:paraId="0CEC72F3" w14:textId="77777777" w:rsidR="007E1CDC" w:rsidRPr="001966C5" w:rsidRDefault="007E1CDC" w:rsidP="007E1CDC">
      <w:pPr>
        <w:pStyle w:val="ListParagraph"/>
        <w:numPr>
          <w:ilvl w:val="1"/>
          <w:numId w:val="19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hy/how was it confusing? </w:t>
      </w:r>
    </w:p>
    <w:p w14:paraId="66027B63" w14:textId="77777777" w:rsidR="007E1CDC" w:rsidRPr="001966C5" w:rsidRDefault="007E1CDC" w:rsidP="007E1CDC">
      <w:pPr>
        <w:pStyle w:val="ListParagraph"/>
        <w:numPr>
          <w:ilvl w:val="1"/>
          <w:numId w:val="19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hat changes would you recommend? </w:t>
      </w:r>
    </w:p>
    <w:p w14:paraId="08447E21" w14:textId="77777777" w:rsidR="007E1CDC" w:rsidRPr="001966C5" w:rsidRDefault="007E1CDC" w:rsidP="007E1CDC">
      <w:pPr>
        <w:pStyle w:val="ListParagraph"/>
        <w:numPr>
          <w:ilvl w:val="1"/>
          <w:numId w:val="19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ould you recommend removing any cards? </w:t>
      </w:r>
    </w:p>
    <w:p w14:paraId="46A76073" w14:textId="77777777" w:rsidR="007E1CDC" w:rsidRPr="001966C5" w:rsidRDefault="007E1CDC" w:rsidP="007E1CDC">
      <w:pPr>
        <w:pStyle w:val="ListParagraph"/>
        <w:numPr>
          <w:ilvl w:val="0"/>
          <w:numId w:val="19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Can you suggest any changes to the process of using the tool that you think would improve it? </w:t>
      </w:r>
    </w:p>
    <w:p w14:paraId="1E2BF8EA" w14:textId="77777777" w:rsidR="007E1CDC" w:rsidRPr="001966C5" w:rsidRDefault="007E1CDC" w:rsidP="007E1CDC">
      <w:pPr>
        <w:pStyle w:val="ListParagraph"/>
        <w:numPr>
          <w:ilvl w:val="0"/>
          <w:numId w:val="19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Tell me a bit about your previous experiences with sharing information about your autistic family member’s sensory processing. </w:t>
      </w:r>
    </w:p>
    <w:p w14:paraId="17F8FA62" w14:textId="77777777" w:rsidR="007E1CDC" w:rsidRPr="001966C5" w:rsidRDefault="007E1CDC" w:rsidP="007E1CDC">
      <w:pPr>
        <w:pStyle w:val="ListParagraph"/>
        <w:numPr>
          <w:ilvl w:val="1"/>
          <w:numId w:val="19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ho were you sharing the information with? </w:t>
      </w:r>
    </w:p>
    <w:p w14:paraId="45AA3F1E" w14:textId="77777777" w:rsidR="007E1CDC" w:rsidRPr="001966C5" w:rsidRDefault="007E1CDC" w:rsidP="007E1CDC">
      <w:pPr>
        <w:pStyle w:val="ListParagraph"/>
        <w:numPr>
          <w:ilvl w:val="1"/>
          <w:numId w:val="19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Have you or your autistic family member shared information about their sensory experiences before? Did you/they use a tool? </w:t>
      </w:r>
    </w:p>
    <w:p w14:paraId="2F44409C" w14:textId="77777777" w:rsidR="007E1CDC" w:rsidRPr="001966C5" w:rsidRDefault="007E1CDC" w:rsidP="007E1CDC">
      <w:pPr>
        <w:pStyle w:val="ListParagraph"/>
        <w:numPr>
          <w:ilvl w:val="1"/>
          <w:numId w:val="19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 How does MYSET™ compare to other methods? Which method do you prefer? </w:t>
      </w:r>
    </w:p>
    <w:p w14:paraId="686F6AEC" w14:textId="77777777" w:rsidR="007E1CDC" w:rsidRPr="001966C5" w:rsidRDefault="007E1CDC" w:rsidP="007E1CDC">
      <w:pPr>
        <w:pStyle w:val="ListParagraph"/>
        <w:numPr>
          <w:ilvl w:val="0"/>
          <w:numId w:val="19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ould you consider using this tool in the future, or recommend it to other people? </w:t>
      </w:r>
    </w:p>
    <w:p w14:paraId="1565E02A" w14:textId="77777777" w:rsidR="007E1CDC" w:rsidRPr="001966C5" w:rsidRDefault="007E1CDC" w:rsidP="007E1CDC">
      <w:pPr>
        <w:pStyle w:val="ListParagraph"/>
        <w:numPr>
          <w:ilvl w:val="0"/>
          <w:numId w:val="19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hat are your thoughts on the tool being offered electronically (i.e., on an iPad, etc.) rather than having physical cards that you can hold? </w:t>
      </w:r>
    </w:p>
    <w:p w14:paraId="39F3B944" w14:textId="77777777" w:rsidR="007E1CDC" w:rsidRPr="001966C5" w:rsidRDefault="007E1CDC" w:rsidP="007E1CDC">
      <w:pPr>
        <w:pStyle w:val="ListParagraph"/>
        <w:spacing w:before="120" w:after="120" w:line="276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0556B7A" w14:textId="77777777" w:rsidR="007E1CDC" w:rsidRPr="001966C5" w:rsidRDefault="007E1CDC" w:rsidP="007E1CDC">
      <w:p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b/>
          <w:bCs/>
          <w:sz w:val="24"/>
          <w:szCs w:val="24"/>
        </w:rPr>
        <w:t>MYSET™ Focus group questions for professional practitioners/therapy students</w:t>
      </w:r>
    </w:p>
    <w:p w14:paraId="6808CDFB" w14:textId="77777777" w:rsidR="007E1CDC" w:rsidRPr="001966C5" w:rsidRDefault="007E1CDC" w:rsidP="007E1CDC">
      <w:pPr>
        <w:numPr>
          <w:ilvl w:val="0"/>
          <w:numId w:val="20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Tell me a bit about your overall impression of MYSET™. </w:t>
      </w:r>
    </w:p>
    <w:p w14:paraId="34D30BE6" w14:textId="77777777" w:rsidR="007E1CDC" w:rsidRPr="001966C5" w:rsidRDefault="007E1CDC" w:rsidP="007E1CDC">
      <w:pPr>
        <w:numPr>
          <w:ilvl w:val="0"/>
          <w:numId w:val="21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How easy was it for you to use? Are the instructions easy to follow? </w:t>
      </w:r>
    </w:p>
    <w:p w14:paraId="1F7C4621" w14:textId="77777777" w:rsidR="007E1CDC" w:rsidRPr="001966C5" w:rsidRDefault="007E1CDC" w:rsidP="007E1CDC">
      <w:pPr>
        <w:numPr>
          <w:ilvl w:val="0"/>
          <w:numId w:val="21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How long did it take? How did you find the length/number of cards sort? </w:t>
      </w:r>
    </w:p>
    <w:p w14:paraId="7D9B3614" w14:textId="77777777" w:rsidR="007E1CDC" w:rsidRPr="001966C5" w:rsidRDefault="007E1CDC" w:rsidP="007E1CDC">
      <w:pPr>
        <w:numPr>
          <w:ilvl w:val="0"/>
          <w:numId w:val="21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How easy was it to use the rating scales? </w:t>
      </w:r>
    </w:p>
    <w:p w14:paraId="46769227" w14:textId="77777777" w:rsidR="007E1CDC" w:rsidRPr="001966C5" w:rsidRDefault="007E1CDC" w:rsidP="007E1CDC">
      <w:pPr>
        <w:numPr>
          <w:ilvl w:val="0"/>
          <w:numId w:val="21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How easy was it to think about strategies and have these written on the plan? Do you think this was helpful? </w:t>
      </w:r>
    </w:p>
    <w:p w14:paraId="4DD1C9CB" w14:textId="77777777" w:rsidR="007E1CDC" w:rsidRPr="001966C5" w:rsidRDefault="007E1CDC" w:rsidP="007E1CDC">
      <w:pPr>
        <w:numPr>
          <w:ilvl w:val="0"/>
          <w:numId w:val="22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How useful do you think the tool will be in helping autistic people to identify and prioritise sensory experiences that they would like support with? </w:t>
      </w:r>
    </w:p>
    <w:p w14:paraId="0437529B" w14:textId="77777777" w:rsidR="007E1CDC" w:rsidRPr="001966C5" w:rsidRDefault="007E1CDC" w:rsidP="007E1CDC">
      <w:pPr>
        <w:numPr>
          <w:ilvl w:val="0"/>
          <w:numId w:val="22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How useful do you think the tool will be in helping your autistic clients to communicate about their sensory experiences? </w:t>
      </w:r>
    </w:p>
    <w:p w14:paraId="5968C053" w14:textId="77777777" w:rsidR="007E1CDC" w:rsidRPr="001966C5" w:rsidRDefault="007E1CDC" w:rsidP="007E1CDC">
      <w:pPr>
        <w:numPr>
          <w:ilvl w:val="0"/>
          <w:numId w:val="22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How comfortable would you feel about supporting your clients with the sensory experiences they identified as having a big impact on their life? </w:t>
      </w:r>
    </w:p>
    <w:p w14:paraId="22A71CF3" w14:textId="77777777" w:rsidR="007E1CDC" w:rsidRPr="001966C5" w:rsidRDefault="007E1CDC" w:rsidP="007E1CDC">
      <w:pPr>
        <w:numPr>
          <w:ilvl w:val="0"/>
          <w:numId w:val="22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Tell me a bit about what you thought of the cards. </w:t>
      </w:r>
    </w:p>
    <w:p w14:paraId="000E663B" w14:textId="77777777" w:rsidR="007E1CDC" w:rsidRPr="001966C5" w:rsidRDefault="007E1CDC" w:rsidP="007E1CDC">
      <w:pPr>
        <w:numPr>
          <w:ilvl w:val="1"/>
          <w:numId w:val="22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Are the words on the cards straight forward and easy to understand? </w:t>
      </w:r>
    </w:p>
    <w:p w14:paraId="437491A4" w14:textId="77777777" w:rsidR="007E1CDC" w:rsidRPr="001966C5" w:rsidRDefault="007E1CDC" w:rsidP="007E1CDC">
      <w:pPr>
        <w:numPr>
          <w:ilvl w:val="1"/>
          <w:numId w:val="22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Do you think the wording on each card captures the sensory experience? </w:t>
      </w:r>
    </w:p>
    <w:p w14:paraId="6A0420DC" w14:textId="77777777" w:rsidR="007E1CDC" w:rsidRPr="001966C5" w:rsidRDefault="007E1CDC" w:rsidP="007E1CDC">
      <w:pPr>
        <w:numPr>
          <w:ilvl w:val="1"/>
          <w:numId w:val="22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 Do the pictures accurately reflect the sensory experience? </w:t>
      </w:r>
    </w:p>
    <w:p w14:paraId="3B6D8F0F" w14:textId="77777777" w:rsidR="007E1CDC" w:rsidRPr="001966C5" w:rsidRDefault="007E1CDC" w:rsidP="007E1CDC">
      <w:pPr>
        <w:pStyle w:val="ListParagraph"/>
        <w:numPr>
          <w:ilvl w:val="0"/>
          <w:numId w:val="23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Do you think the tool adequately captures the range and types of sensory experiences that are likely to be relevant for some autistic people? </w:t>
      </w:r>
    </w:p>
    <w:p w14:paraId="751604F1" w14:textId="77777777" w:rsidR="007E1CDC" w:rsidRPr="001966C5" w:rsidRDefault="007E1CDC" w:rsidP="007E1CDC">
      <w:pPr>
        <w:pStyle w:val="ListParagraph"/>
        <w:numPr>
          <w:ilvl w:val="0"/>
          <w:numId w:val="24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Can you think of any additional sensory experiences that you feel are missing from the card-sort and that you would recommend including? </w:t>
      </w:r>
    </w:p>
    <w:p w14:paraId="68C8913A" w14:textId="77777777" w:rsidR="007E1CDC" w:rsidRPr="001966C5" w:rsidRDefault="007E1CDC" w:rsidP="007E1CDC">
      <w:pPr>
        <w:pStyle w:val="ListParagraph"/>
        <w:numPr>
          <w:ilvl w:val="0"/>
          <w:numId w:val="25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hile going through the tool, did you come across any aspects of the tool that you found confusing or that you think need to be changed? </w:t>
      </w:r>
    </w:p>
    <w:p w14:paraId="71784BB0" w14:textId="77777777" w:rsidR="007E1CDC" w:rsidRPr="001966C5" w:rsidRDefault="007E1CDC" w:rsidP="007E1CDC">
      <w:pPr>
        <w:numPr>
          <w:ilvl w:val="0"/>
          <w:numId w:val="26"/>
        </w:numPr>
        <w:spacing w:before="120" w:after="120" w:line="276" w:lineRule="auto"/>
        <w:ind w:left="851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ere there aspects that required additional explanation for your client? </w:t>
      </w:r>
    </w:p>
    <w:p w14:paraId="2EFC952D" w14:textId="77777777" w:rsidR="007E1CDC" w:rsidRPr="001966C5" w:rsidRDefault="007E1CDC" w:rsidP="007E1CDC">
      <w:pPr>
        <w:numPr>
          <w:ilvl w:val="0"/>
          <w:numId w:val="26"/>
        </w:numPr>
        <w:spacing w:before="120" w:after="120" w:line="276" w:lineRule="auto"/>
        <w:ind w:left="851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hy/how was it confusing? </w:t>
      </w:r>
    </w:p>
    <w:p w14:paraId="2AF3AB1A" w14:textId="77777777" w:rsidR="007E1CDC" w:rsidRPr="001966C5" w:rsidRDefault="007E1CDC" w:rsidP="007E1CDC">
      <w:pPr>
        <w:numPr>
          <w:ilvl w:val="0"/>
          <w:numId w:val="26"/>
        </w:numPr>
        <w:spacing w:before="120" w:after="120" w:line="276" w:lineRule="auto"/>
        <w:ind w:left="851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hat changes would you recommend? </w:t>
      </w:r>
    </w:p>
    <w:p w14:paraId="60F7D06C" w14:textId="77777777" w:rsidR="007E1CDC" w:rsidRPr="001966C5" w:rsidRDefault="007E1CDC" w:rsidP="007E1CDC">
      <w:pPr>
        <w:numPr>
          <w:ilvl w:val="0"/>
          <w:numId w:val="26"/>
        </w:numPr>
        <w:spacing w:before="120" w:after="120" w:line="276" w:lineRule="auto"/>
        <w:ind w:left="851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ould you recommend removing any cards? </w:t>
      </w:r>
    </w:p>
    <w:p w14:paraId="1E03A01E" w14:textId="77777777" w:rsidR="007E1CDC" w:rsidRPr="001966C5" w:rsidRDefault="007E1CDC" w:rsidP="007E1CDC">
      <w:pPr>
        <w:pStyle w:val="ListParagraph"/>
        <w:numPr>
          <w:ilvl w:val="0"/>
          <w:numId w:val="27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Can you suggest any changes to the process of using the tool that you think would improve it? </w:t>
      </w:r>
    </w:p>
    <w:p w14:paraId="0C22736C" w14:textId="77777777" w:rsidR="007E1CDC" w:rsidRPr="001966C5" w:rsidRDefault="007E1CDC" w:rsidP="007E1CDC">
      <w:pPr>
        <w:pStyle w:val="ListParagraph"/>
        <w:numPr>
          <w:ilvl w:val="0"/>
          <w:numId w:val="27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Tell me a bit about your current/usual methods of gathering information about/assessing a client’s sensory experiences/sensory processing. </w:t>
      </w:r>
    </w:p>
    <w:p w14:paraId="20B2A584" w14:textId="77777777" w:rsidR="007E1CDC" w:rsidRPr="001966C5" w:rsidRDefault="007E1CDC" w:rsidP="007E1CDC">
      <w:pPr>
        <w:pStyle w:val="ListParagraph"/>
        <w:numPr>
          <w:ilvl w:val="1"/>
          <w:numId w:val="27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 How does this tool compare to other methods? Which method do you prefer? </w:t>
      </w:r>
    </w:p>
    <w:p w14:paraId="00848409" w14:textId="77777777" w:rsidR="007E1CDC" w:rsidRPr="001966C5" w:rsidRDefault="007E1CDC" w:rsidP="007E1CDC">
      <w:pPr>
        <w:pStyle w:val="ListParagraph"/>
        <w:numPr>
          <w:ilvl w:val="1"/>
          <w:numId w:val="27"/>
        </w:num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hat are the benefits/limitations of each method? </w:t>
      </w:r>
    </w:p>
    <w:p w14:paraId="76CA00E4" w14:textId="77777777" w:rsidR="007E1CDC" w:rsidRPr="001966C5" w:rsidRDefault="007E1CDC" w:rsidP="007E1CDC">
      <w:pPr>
        <w:pStyle w:val="ListParagraph"/>
        <w:numPr>
          <w:ilvl w:val="0"/>
          <w:numId w:val="27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>Would you consider using this tool again in the future, or recommend it to people?</w:t>
      </w:r>
    </w:p>
    <w:p w14:paraId="3E9130CD" w14:textId="77777777" w:rsidR="007E1CDC" w:rsidRPr="001966C5" w:rsidRDefault="007E1CDC" w:rsidP="007E1CDC">
      <w:pPr>
        <w:pStyle w:val="ListParagraph"/>
        <w:numPr>
          <w:ilvl w:val="0"/>
          <w:numId w:val="27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966C5">
        <w:rPr>
          <w:rFonts w:ascii="Times New Roman" w:hAnsi="Times New Roman" w:cs="Times New Roman"/>
          <w:sz w:val="24"/>
          <w:szCs w:val="24"/>
        </w:rPr>
        <w:t xml:space="preserve">What are your thoughts on the tool being offered electronically (i.e., on an iPad, etc.) rather than having physical cards that you can hold? </w:t>
      </w:r>
    </w:p>
    <w:p w14:paraId="571C82B2" w14:textId="77777777" w:rsidR="00D026CF" w:rsidRPr="001966C5" w:rsidRDefault="00D026CF" w:rsidP="007E1CD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D026CF" w:rsidRPr="001966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320E9"/>
    <w:multiLevelType w:val="hybridMultilevel"/>
    <w:tmpl w:val="2D487534"/>
    <w:lvl w:ilvl="0" w:tplc="D5329D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F2CE5"/>
    <w:multiLevelType w:val="hybridMultilevel"/>
    <w:tmpl w:val="46ACABA2"/>
    <w:lvl w:ilvl="0" w:tplc="0C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3F32D1A"/>
    <w:multiLevelType w:val="hybridMultilevel"/>
    <w:tmpl w:val="D12E7BA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34682B"/>
    <w:multiLevelType w:val="hybridMultilevel"/>
    <w:tmpl w:val="9A5C5F90"/>
    <w:lvl w:ilvl="0" w:tplc="D5329DA6">
      <w:start w:val="1"/>
      <w:numFmt w:val="bullet"/>
      <w:lvlText w:val=""/>
      <w:lvlJc w:val="left"/>
      <w:rPr>
        <w:rFonts w:ascii="Symbol" w:hAnsi="Symbol" w:hint="default"/>
        <w:color w:val="000000" w:themeColor="text1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C651EA7"/>
    <w:multiLevelType w:val="hybridMultilevel"/>
    <w:tmpl w:val="36BC1F4A"/>
    <w:lvl w:ilvl="0" w:tplc="D5329DA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FF303A4"/>
    <w:multiLevelType w:val="hybridMultilevel"/>
    <w:tmpl w:val="D5E07B16"/>
    <w:lvl w:ilvl="0" w:tplc="D5329D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CD7409"/>
    <w:multiLevelType w:val="hybridMultilevel"/>
    <w:tmpl w:val="A2EA64B4"/>
    <w:lvl w:ilvl="0" w:tplc="D5329DA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4DD076D"/>
    <w:multiLevelType w:val="hybridMultilevel"/>
    <w:tmpl w:val="138639FC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6031F4F"/>
    <w:multiLevelType w:val="hybridMultilevel"/>
    <w:tmpl w:val="393ACE12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color w:val="000000" w:themeColor="text1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0748A20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28C6645E"/>
    <w:multiLevelType w:val="hybridMultilevel"/>
    <w:tmpl w:val="B566A020"/>
    <w:lvl w:ilvl="0" w:tplc="FFFFFFFF">
      <w:start w:val="1"/>
      <w:numFmt w:val="bullet"/>
      <w:lvlText w:val="•"/>
      <w:lvlJc w:val="left"/>
    </w:lvl>
    <w:lvl w:ilvl="1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2A0F464E"/>
    <w:multiLevelType w:val="hybridMultilevel"/>
    <w:tmpl w:val="81065C9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A528C9"/>
    <w:multiLevelType w:val="hybridMultilevel"/>
    <w:tmpl w:val="CBA046D0"/>
    <w:lvl w:ilvl="0" w:tplc="0C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2C50364E"/>
    <w:multiLevelType w:val="hybridMultilevel"/>
    <w:tmpl w:val="570CFEC0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000000" w:themeColor="text1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EA95292"/>
    <w:multiLevelType w:val="hybridMultilevel"/>
    <w:tmpl w:val="BE4AADBA"/>
    <w:lvl w:ilvl="0" w:tplc="D5329DA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2C97EEB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3C263E80"/>
    <w:multiLevelType w:val="hybridMultilevel"/>
    <w:tmpl w:val="542C799C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5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3C8C14A5"/>
    <w:multiLevelType w:val="hybridMultilevel"/>
    <w:tmpl w:val="AB1AA4E0"/>
    <w:lvl w:ilvl="0" w:tplc="D5329DA6">
      <w:start w:val="1"/>
      <w:numFmt w:val="bullet"/>
      <w:lvlText w:val=""/>
      <w:lvlJc w:val="left"/>
      <w:rPr>
        <w:rFonts w:ascii="Symbol" w:hAnsi="Symbol" w:hint="default"/>
        <w:color w:val="000000" w:themeColor="text1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 w15:restartNumberingAfterBreak="0">
    <w:nsid w:val="3DCC0E32"/>
    <w:multiLevelType w:val="hybridMultilevel"/>
    <w:tmpl w:val="AB22E5EE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color w:val="000000" w:themeColor="text1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6484110"/>
    <w:multiLevelType w:val="hybridMultilevel"/>
    <w:tmpl w:val="D298D0DA"/>
    <w:lvl w:ilvl="0" w:tplc="0C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 w15:restartNumberingAfterBreak="0">
    <w:nsid w:val="566762CA"/>
    <w:multiLevelType w:val="hybridMultilevel"/>
    <w:tmpl w:val="80ACEC7C"/>
    <w:lvl w:ilvl="0" w:tplc="D5329DA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997AC52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5F866455"/>
    <w:multiLevelType w:val="hybridMultilevel"/>
    <w:tmpl w:val="D8781F28"/>
    <w:lvl w:ilvl="0" w:tplc="D5329DA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1DA2C06"/>
    <w:multiLevelType w:val="hybridMultilevel"/>
    <w:tmpl w:val="1D489F74"/>
    <w:lvl w:ilvl="0" w:tplc="D5329DA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3846094"/>
    <w:multiLevelType w:val="hybridMultilevel"/>
    <w:tmpl w:val="988CC9D0"/>
    <w:lvl w:ilvl="0" w:tplc="D5329DA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75E27FF"/>
    <w:multiLevelType w:val="hybridMultilevel"/>
    <w:tmpl w:val="F138BAB4"/>
    <w:lvl w:ilvl="0" w:tplc="0C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 w15:restartNumberingAfterBreak="0">
    <w:nsid w:val="7DF60F65"/>
    <w:multiLevelType w:val="hybridMultilevel"/>
    <w:tmpl w:val="AE00BCD2"/>
    <w:lvl w:ilvl="0" w:tplc="D5329D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691118">
    <w:abstractNumId w:val="9"/>
  </w:num>
  <w:num w:numId="2" w16cid:durableId="1836719411">
    <w:abstractNumId w:val="21"/>
  </w:num>
  <w:num w:numId="3" w16cid:durableId="1754354632">
    <w:abstractNumId w:val="15"/>
  </w:num>
  <w:num w:numId="4" w16cid:durableId="1771048674">
    <w:abstractNumId w:val="16"/>
  </w:num>
  <w:num w:numId="5" w16cid:durableId="21178554">
    <w:abstractNumId w:val="1"/>
  </w:num>
  <w:num w:numId="6" w16cid:durableId="762142925">
    <w:abstractNumId w:val="10"/>
  </w:num>
  <w:num w:numId="7" w16cid:durableId="1391415437">
    <w:abstractNumId w:val="12"/>
  </w:num>
  <w:num w:numId="8" w16cid:durableId="924529389">
    <w:abstractNumId w:val="19"/>
  </w:num>
  <w:num w:numId="9" w16cid:durableId="1782336625">
    <w:abstractNumId w:val="23"/>
  </w:num>
  <w:num w:numId="10" w16cid:durableId="58214279">
    <w:abstractNumId w:val="3"/>
  </w:num>
  <w:num w:numId="11" w16cid:durableId="1655186893">
    <w:abstractNumId w:val="22"/>
  </w:num>
  <w:num w:numId="12" w16cid:durableId="2065521762">
    <w:abstractNumId w:val="24"/>
  </w:num>
  <w:num w:numId="13" w16cid:durableId="1180660318">
    <w:abstractNumId w:val="18"/>
  </w:num>
  <w:num w:numId="14" w16cid:durableId="1333799575">
    <w:abstractNumId w:val="8"/>
  </w:num>
  <w:num w:numId="15" w16cid:durableId="2065137272">
    <w:abstractNumId w:val="2"/>
  </w:num>
  <w:num w:numId="16" w16cid:durableId="960694380">
    <w:abstractNumId w:val="0"/>
  </w:num>
  <w:num w:numId="17" w16cid:durableId="1115127706">
    <w:abstractNumId w:val="4"/>
  </w:num>
  <w:num w:numId="18" w16cid:durableId="1798141831">
    <w:abstractNumId w:val="11"/>
  </w:num>
  <w:num w:numId="19" w16cid:durableId="1455296670">
    <w:abstractNumId w:val="14"/>
  </w:num>
  <w:num w:numId="20" w16cid:durableId="1012339701">
    <w:abstractNumId w:val="17"/>
  </w:num>
  <w:num w:numId="21" w16cid:durableId="1862547209">
    <w:abstractNumId w:val="7"/>
  </w:num>
  <w:num w:numId="22" w16cid:durableId="1998654317">
    <w:abstractNumId w:val="26"/>
  </w:num>
  <w:num w:numId="23" w16cid:durableId="852567936">
    <w:abstractNumId w:val="5"/>
  </w:num>
  <w:num w:numId="24" w16cid:durableId="186258917">
    <w:abstractNumId w:val="13"/>
  </w:num>
  <w:num w:numId="25" w16cid:durableId="650599521">
    <w:abstractNumId w:val="20"/>
  </w:num>
  <w:num w:numId="26" w16cid:durableId="403797516">
    <w:abstractNumId w:val="25"/>
  </w:num>
  <w:num w:numId="27" w16cid:durableId="2762545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CDC"/>
    <w:rsid w:val="000E7914"/>
    <w:rsid w:val="001966C5"/>
    <w:rsid w:val="00394E1D"/>
    <w:rsid w:val="00592147"/>
    <w:rsid w:val="005F29CF"/>
    <w:rsid w:val="00716F64"/>
    <w:rsid w:val="007E1CDC"/>
    <w:rsid w:val="00952C51"/>
    <w:rsid w:val="00954815"/>
    <w:rsid w:val="009C5E59"/>
    <w:rsid w:val="00A8482E"/>
    <w:rsid w:val="00AA5123"/>
    <w:rsid w:val="00B124A0"/>
    <w:rsid w:val="00C05F0B"/>
    <w:rsid w:val="00C966E2"/>
    <w:rsid w:val="00D026CF"/>
    <w:rsid w:val="00D32ADA"/>
    <w:rsid w:val="00F00B54"/>
    <w:rsid w:val="00F85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C9222"/>
  <w15:chartTrackingRefBased/>
  <w15:docId w15:val="{6765607B-34CB-4414-B8A1-9B9562A64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CDC"/>
  </w:style>
  <w:style w:type="paragraph" w:styleId="Heading1">
    <w:name w:val="heading 1"/>
    <w:basedOn w:val="Normal"/>
    <w:next w:val="Normal"/>
    <w:link w:val="Heading1Char"/>
    <w:uiPriority w:val="9"/>
    <w:qFormat/>
    <w:rsid w:val="007E1C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1C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1C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1C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1C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1C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1C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1C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1C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C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1C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1C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1C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1C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1C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1C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1C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1C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1C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1C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1C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1C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1C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1C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1C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1C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1C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1C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1C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29</Words>
  <Characters>6880</Characters>
  <Application>Microsoft Office Word</Application>
  <DocSecurity>0</DocSecurity>
  <Lines>140</Lines>
  <Paragraphs>95</Paragraphs>
  <ScaleCrop>false</ScaleCrop>
  <Company/>
  <LinksUpToDate>false</LinksUpToDate>
  <CharactersWithSpaces>8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ill Ashburner</dc:creator>
  <cp:keywords/>
  <dc:description/>
  <cp:lastModifiedBy>Dr Jill Ashburner</cp:lastModifiedBy>
  <cp:revision>3</cp:revision>
  <dcterms:created xsi:type="dcterms:W3CDTF">2025-12-17T01:20:00Z</dcterms:created>
  <dcterms:modified xsi:type="dcterms:W3CDTF">2025-12-17T01:20:00Z</dcterms:modified>
</cp:coreProperties>
</file>